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5980" w14:textId="77777777" w:rsidR="00DA4C08" w:rsidRDefault="00000000">
      <w:pPr>
        <w:widowControl/>
        <w:jc w:val="center"/>
        <w:rPr>
          <w:rFonts w:ascii="Times New Roman Regular" w:hAnsi="Times New Roman Regular" w:cs="Times New Roman Regular" w:hint="eastAsia"/>
          <w:kern w:val="0"/>
          <w:sz w:val="24"/>
        </w:rPr>
      </w:pPr>
      <w:r>
        <w:rPr>
          <w:rFonts w:ascii="Times New Roman Regular" w:hAnsi="Times New Roman Regular" w:cs="Times New Roman Regular"/>
          <w:kern w:val="0"/>
          <w:sz w:val="24"/>
        </w:rPr>
        <w:t>Supplementary Material 1. The search strategy for PubMed.</w:t>
      </w:r>
    </w:p>
    <w:p w14:paraId="172F5DF1" w14:textId="77777777" w:rsidR="00DA4C08" w:rsidRDefault="00DA4C08">
      <w:pPr>
        <w:widowControl/>
        <w:jc w:val="center"/>
        <w:rPr>
          <w:rFonts w:ascii="Times New Roman" w:hAnsi="Times New Roman" w:cs="Times New Roman"/>
          <w:kern w:val="0"/>
          <w:sz w:val="24"/>
        </w:rPr>
      </w:pPr>
    </w:p>
    <w:tbl>
      <w:tblPr>
        <w:tblStyle w:val="31"/>
        <w:tblW w:w="5076" w:type="pct"/>
        <w:tblInd w:w="89" w:type="dxa"/>
        <w:tblLook w:val="04A0" w:firstRow="1" w:lastRow="0" w:firstColumn="1" w:lastColumn="0" w:noHBand="0" w:noVBand="1"/>
      </w:tblPr>
      <w:tblGrid>
        <w:gridCol w:w="1243"/>
        <w:gridCol w:w="7409"/>
      </w:tblGrid>
      <w:tr w:rsidR="00DA4C08" w14:paraId="681D87EB" w14:textId="77777777" w:rsidTr="00DA4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3" w:type="pct"/>
            <w:tcBorders>
              <w:top w:val="single" w:sz="12" w:space="0" w:color="auto"/>
              <w:bottom w:val="single" w:sz="6" w:space="0" w:color="auto"/>
            </w:tcBorders>
          </w:tcPr>
          <w:p w14:paraId="0F33A33F" w14:textId="77777777" w:rsidR="00DA4C08" w:rsidRDefault="00000000">
            <w:pPr>
              <w:widowControl/>
              <w:rPr>
                <w:rFonts w:ascii="Times New Roman Regular" w:hAnsi="Times New Roman Regular" w:cs="Times New Roman Regular" w:hint="eastAsia"/>
                <w:bCs w:val="0"/>
                <w:caps w:val="0"/>
                <w:kern w:val="0"/>
                <w:sz w:val="24"/>
              </w:rPr>
            </w:pPr>
            <w:r>
              <w:rPr>
                <w:rFonts w:ascii="Times New Roman Regular" w:eastAsia="AdvOT9d0303c0 . B" w:hAnsi="Times New Roman Regular" w:cs="Times New Roman Regular"/>
                <w:b w:val="0"/>
                <w:color w:val="231F20"/>
                <w:kern w:val="0"/>
                <w:sz w:val="24"/>
                <w:lang w:bidi="ar"/>
              </w:rPr>
              <w:t>Number</w:t>
            </w:r>
          </w:p>
        </w:tc>
        <w:tc>
          <w:tcPr>
            <w:tcW w:w="4286" w:type="pct"/>
            <w:tcBorders>
              <w:top w:val="single" w:sz="12" w:space="0" w:color="auto"/>
              <w:bottom w:val="single" w:sz="6" w:space="0" w:color="auto"/>
            </w:tcBorders>
          </w:tcPr>
          <w:p w14:paraId="4B0A604F" w14:textId="77777777" w:rsidR="00DA4C08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bCs w:val="0"/>
                <w:caps w:val="0"/>
                <w:kern w:val="0"/>
                <w:sz w:val="24"/>
              </w:rPr>
            </w:pPr>
            <w:r>
              <w:rPr>
                <w:rFonts w:ascii="Times New Roman Regular" w:eastAsia="AdvOT9d0303c0 . B" w:hAnsi="Times New Roman Regular" w:cs="Times New Roman Regular"/>
                <w:b w:val="0"/>
                <w:color w:val="231F20"/>
                <w:kern w:val="0"/>
                <w:sz w:val="24"/>
                <w:lang w:bidi="ar"/>
              </w:rPr>
              <w:t>Search terms</w:t>
            </w:r>
          </w:p>
        </w:tc>
      </w:tr>
      <w:tr w:rsidR="00DA4C08" w14:paraId="1622D6FB" w14:textId="77777777" w:rsidTr="00DA4C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single" w:sz="6" w:space="0" w:color="auto"/>
              <w:right w:val="nil"/>
            </w:tcBorders>
          </w:tcPr>
          <w:p w14:paraId="4FF43EAD" w14:textId="77777777" w:rsidR="00DA4C08" w:rsidRDefault="00000000">
            <w:pPr>
              <w:jc w:val="left"/>
              <w:rPr>
                <w:rFonts w:ascii="Times New Roman Regular" w:hAnsi="Times New Roman Regular" w:cs="Times New Roman Regular" w:hint="eastAsia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1</w:t>
            </w:r>
          </w:p>
        </w:tc>
        <w:tc>
          <w:tcPr>
            <w:tcW w:w="42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1559CC" w14:textId="77777777" w:rsidR="00DA4C0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 xml:space="preserve">“Stroke”[Mesh] </w:t>
            </w:r>
            <w:proofErr w:type="spellStart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OR“Strokes</w:t>
            </w:r>
            <w:proofErr w:type="spellEnd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”[Title/Abstract] OR “Cerebrovascular Accident”[Title/Abstract] OR “Cerebrovascular Stroke”[Title/Abstract] OR “Apoplexy”[Title/Abstract] OR “Cerebral Stroke”[Title/Abstract]OR “Vascular Accidents, Brain”[Title/Abstract]OR “CAV”[Title/Abstract]OR “cerebral infarction”[Title/Abstract]OR “Ischemic Stroke”[Title/Abstract]OR “cerebral hemorrhage[Title/Abstract]OR “Hemorrhage Stroke”[Title/Abstract]</w:t>
            </w:r>
          </w:p>
        </w:tc>
      </w:tr>
      <w:tr w:rsidR="00DA4C08" w14:paraId="2185F3F6" w14:textId="77777777" w:rsidTr="00DA4C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519E15ED" w14:textId="77777777" w:rsidR="00DA4C08" w:rsidRDefault="00000000">
            <w:pPr>
              <w:jc w:val="left"/>
              <w:rPr>
                <w:rFonts w:ascii="Times New Roman Regular" w:hAnsi="Times New Roman Regular" w:cs="Times New Roman Regular" w:hint="eastAsia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2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38BC0E86" w14:textId="77777777" w:rsidR="00DA4C0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“Aphasia, Broca”[Mesh] OR “Motor Aphasia”[Title/Abstract] OR “Dysphasia, Broca's”[Title/Abstract] OR “Expressive Aphasia” [Title/Abstract] </w:t>
            </w:r>
          </w:p>
        </w:tc>
      </w:tr>
      <w:tr w:rsidR="00DA4C08" w14:paraId="4E10FD63" w14:textId="77777777" w:rsidTr="00DA4C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2AECF092" w14:textId="77777777" w:rsidR="00DA4C08" w:rsidRDefault="00000000">
            <w:pPr>
              <w:jc w:val="left"/>
              <w:rPr>
                <w:rFonts w:ascii="Times New Roman Regular" w:hAnsi="Times New Roman Regular" w:cs="Times New Roman Regular" w:hint="eastAsia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3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5ED5E076" w14:textId="77777777" w:rsidR="00DA4C08" w:rsidRDefault="00000000">
            <w:pPr>
              <w:ind w:left="120" w:hangingChars="50" w:hanging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“Acupuncture”[Mesh] OR “</w:t>
            </w:r>
            <w:proofErr w:type="spellStart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Pharmacopuncture</w:t>
            </w:r>
            <w:proofErr w:type="spellEnd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 xml:space="preserve">” [Title/Abstract] OR “Acupuncture Treatment”[Title/Abstract] </w:t>
            </w:r>
            <w:proofErr w:type="spellStart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OR“needling</w:t>
            </w:r>
            <w:proofErr w:type="spellEnd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”[Title/Abstract] OR “electric- acupuncture”[Title/Abstract]  OR “scalp acupuncture”[Title/Abstract]OR “tongue acupuncture”[Title/Abstract] OR “eye-acupuncture”[Title/Abstract] OR “blood pricking therapy”[Title/Abstract</w:t>
            </w:r>
            <w:r w:rsidRPr="00136B46">
              <w:rPr>
                <w:rFonts w:ascii="Times New Roman Regular" w:hAnsi="Times New Roman Regular" w:cs="Times New Roman Regular"/>
                <w:kern w:val="0"/>
                <w:sz w:val="24"/>
              </w:rPr>
              <w:t xml:space="preserve">] OR “ear acupuncture”[Title/Abstract] </w:t>
            </w:r>
          </w:p>
        </w:tc>
      </w:tr>
      <w:tr w:rsidR="00DA4C08" w14:paraId="69C4A72C" w14:textId="77777777" w:rsidTr="00DA4C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7CD595BA" w14:textId="77777777" w:rsidR="00DA4C08" w:rsidRDefault="00000000">
            <w:pPr>
              <w:jc w:val="left"/>
              <w:rPr>
                <w:rFonts w:ascii="Times New Roman Regular" w:hAnsi="Times New Roman Regular" w:cs="Times New Roman Regular" w:hint="eastAsia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4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28DE0DD0" w14:textId="77777777" w:rsidR="00DA4C08" w:rsidRDefault="00000000">
            <w:pPr>
              <w:kinsoku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“Speech training” [Title/Abstract] OR “Speech therapy” [Title/Abstract] OR “Language rehabilitation training”[Title/Abstract]</w:t>
            </w:r>
          </w:p>
        </w:tc>
      </w:tr>
      <w:tr w:rsidR="00DA4C08" w14:paraId="60414CC1" w14:textId="77777777" w:rsidTr="00DA4C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384E2F2E" w14:textId="77777777" w:rsidR="00DA4C08" w:rsidRDefault="00000000">
            <w:pPr>
              <w:jc w:val="left"/>
              <w:rPr>
                <w:rFonts w:ascii="Times New Roman Regular" w:hAnsi="Times New Roman Regular" w:cs="Times New Roman Regular" w:hint="eastAsia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5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2A74DCA4" w14:textId="77777777" w:rsidR="00DA4C0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“Randomized Controlled Trial[Publication Type]OR “RCT randomized controlled”[Publication Type] OR “random allocation”[Title/Abstract] OR “allocation, random”[Title/Abstract] OR “randomized, controlled”[Title/Abstract] OR “clinical trial”[Title/Abstract] </w:t>
            </w:r>
          </w:p>
        </w:tc>
      </w:tr>
      <w:tr w:rsidR="00DA4C08" w14:paraId="4F1FA06C" w14:textId="77777777" w:rsidTr="00DA4C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bottom w:val="single" w:sz="12" w:space="0" w:color="auto"/>
              <w:right w:val="nil"/>
            </w:tcBorders>
          </w:tcPr>
          <w:p w14:paraId="442A6566" w14:textId="77777777" w:rsidR="00DA4C08" w:rsidRDefault="00000000">
            <w:pPr>
              <w:jc w:val="left"/>
              <w:rPr>
                <w:rFonts w:ascii="Times New Roman Regular" w:hAnsi="Times New Roman Regular" w:cs="Times New Roman Regular" w:hint="eastAsia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6</w:t>
            </w:r>
          </w:p>
        </w:tc>
        <w:tc>
          <w:tcPr>
            <w:tcW w:w="42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0D95D" w14:textId="77777777" w:rsidR="00DA4C08" w:rsidRDefault="00000000">
            <w:pPr>
              <w:widowControl/>
              <w:spacing w:beforeAutospacing="1" w:afterAutospacing="1"/>
              <w:ind w:left="120" w:hangingChars="50" w:hanging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#1 AND #2 AND #3 AND #4 AND #5</w:t>
            </w:r>
          </w:p>
        </w:tc>
      </w:tr>
    </w:tbl>
    <w:p w14:paraId="0B5A2EB2" w14:textId="77777777" w:rsidR="00DA4C08" w:rsidRDefault="00DA4C08">
      <w:pPr>
        <w:rPr>
          <w:sz w:val="24"/>
        </w:rPr>
      </w:pPr>
    </w:p>
    <w:sectPr w:rsidR="00DA4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AdvOT9d0303c0 . B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6C06B2"/>
    <w:rsid w:val="EFFFC67E"/>
    <w:rsid w:val="F87B0FF8"/>
    <w:rsid w:val="FFFFF22E"/>
    <w:rsid w:val="00136B46"/>
    <w:rsid w:val="00DA4C08"/>
    <w:rsid w:val="016C06B2"/>
    <w:rsid w:val="2B977F2B"/>
    <w:rsid w:val="2D6D6538"/>
    <w:rsid w:val="438F1F6B"/>
    <w:rsid w:val="4B6B7BD1"/>
    <w:rsid w:val="55B11AC2"/>
    <w:rsid w:val="58C13B34"/>
    <w:rsid w:val="63B37579"/>
    <w:rsid w:val="765760A6"/>
    <w:rsid w:val="77B87C5A"/>
    <w:rsid w:val="7BFDAEF5"/>
    <w:rsid w:val="7F5F9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2BFD998"/>
  <w15:docId w15:val="{584DF7CB-3850-41AA-A422-A5DE0B29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无格式表格 31"/>
    <w:basedOn w:val="TableNormal"/>
    <w:qFormat/>
    <w:tblPr/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菜</dc:creator>
  <cp:lastModifiedBy>John Magri</cp:lastModifiedBy>
  <cp:revision>2</cp:revision>
  <dcterms:created xsi:type="dcterms:W3CDTF">2021-02-08T19:11:00Z</dcterms:created>
  <dcterms:modified xsi:type="dcterms:W3CDTF">2022-12-1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7B15A6EAA8D64A798A8851661B75DBDC</vt:lpwstr>
  </property>
</Properties>
</file>